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28D" w:rsidRPr="00D9528D" w:rsidRDefault="00D9528D" w:rsidP="00D9528D">
      <w:pPr>
        <w:spacing w:line="360" w:lineRule="auto"/>
        <w:rPr>
          <w:b/>
          <w:sz w:val="32"/>
          <w:lang w:val="en-GB"/>
        </w:rPr>
      </w:pPr>
      <w:r w:rsidRPr="00D9528D">
        <w:rPr>
          <w:b/>
          <w:sz w:val="32"/>
          <w:lang w:val="en-GB"/>
        </w:rPr>
        <w:t>Supporting Information (Appendix)</w:t>
      </w:r>
    </w:p>
    <w:p w:rsidR="00D9528D" w:rsidRPr="00D9528D" w:rsidRDefault="00D9528D" w:rsidP="00D9528D">
      <w:pPr>
        <w:spacing w:line="360" w:lineRule="auto"/>
        <w:rPr>
          <w:sz w:val="28"/>
          <w:lang w:val="en-GB"/>
        </w:rPr>
      </w:pPr>
      <w:proofErr w:type="gramStart"/>
      <w:r w:rsidRPr="00D9528D">
        <w:rPr>
          <w:sz w:val="32"/>
          <w:lang w:val="en-GB"/>
        </w:rPr>
        <w:t>Appendix Table 1.</w:t>
      </w:r>
      <w:proofErr w:type="gramEnd"/>
      <w:r w:rsidRPr="00D9528D">
        <w:rPr>
          <w:sz w:val="32"/>
          <w:lang w:val="en-GB"/>
        </w:rPr>
        <w:t xml:space="preserve"> Material used for </w:t>
      </w:r>
      <w:proofErr w:type="spellStart"/>
      <w:r w:rsidRPr="00D9528D">
        <w:rPr>
          <w:sz w:val="32"/>
          <w:lang w:val="en-GB"/>
        </w:rPr>
        <w:t>phylogenetic</w:t>
      </w:r>
      <w:proofErr w:type="spellEnd"/>
      <w:r w:rsidRPr="00D9528D">
        <w:rPr>
          <w:sz w:val="32"/>
          <w:lang w:val="en-GB"/>
        </w:rPr>
        <w:t xml:space="preserve"> analyses. </w:t>
      </w:r>
      <w:proofErr w:type="spellStart"/>
      <w:proofErr w:type="gramStart"/>
      <w:r w:rsidRPr="00D9528D">
        <w:rPr>
          <w:sz w:val="32"/>
          <w:lang w:val="en-GB"/>
        </w:rPr>
        <w:t>Taxa</w:t>
      </w:r>
      <w:proofErr w:type="spellEnd"/>
      <w:r w:rsidRPr="00D9528D">
        <w:rPr>
          <w:sz w:val="32"/>
          <w:lang w:val="en-GB"/>
        </w:rPr>
        <w:t xml:space="preserve"> with their origin, voucher specimens and </w:t>
      </w:r>
      <w:proofErr w:type="spellStart"/>
      <w:r w:rsidRPr="00D9528D">
        <w:rPr>
          <w:sz w:val="32"/>
          <w:lang w:val="en-GB"/>
        </w:rPr>
        <w:t>GenBank</w:t>
      </w:r>
      <w:proofErr w:type="spellEnd"/>
      <w:r w:rsidRPr="00D9528D">
        <w:rPr>
          <w:sz w:val="32"/>
          <w:lang w:val="en-GB"/>
        </w:rPr>
        <w:t xml:space="preserve"> numbers.</w:t>
      </w:r>
      <w:proofErr w:type="gramEnd"/>
      <w:r w:rsidRPr="00D9528D">
        <w:rPr>
          <w:sz w:val="28"/>
          <w:lang w:val="en-GB"/>
        </w:rPr>
        <w:t xml:space="preserve"> </w:t>
      </w:r>
    </w:p>
    <w:p w:rsidR="00D9528D" w:rsidRDefault="00D9528D" w:rsidP="006B689E">
      <w:pPr>
        <w:rPr>
          <w:sz w:val="28"/>
        </w:rPr>
      </w:pPr>
    </w:p>
    <w:tbl>
      <w:tblPr>
        <w:tblW w:w="20614" w:type="dxa"/>
        <w:tblInd w:w="95" w:type="dxa"/>
        <w:tblLayout w:type="fixed"/>
        <w:tblLook w:val="0000"/>
      </w:tblPr>
      <w:tblGrid>
        <w:gridCol w:w="2395"/>
        <w:gridCol w:w="1150"/>
        <w:gridCol w:w="5733"/>
        <w:gridCol w:w="2206"/>
        <w:gridCol w:w="3968"/>
        <w:gridCol w:w="3044"/>
        <w:gridCol w:w="2118"/>
      </w:tblGrid>
      <w:tr w:rsidR="00D9528D" w:rsidRPr="00392259" w:rsidTr="001C3A3C">
        <w:trPr>
          <w:cantSplit/>
          <w:trHeight w:val="557"/>
          <w:tblHeader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b/>
                <w:bCs/>
                <w:color w:val="000000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b/>
                <w:bCs/>
                <w:color w:val="000000"/>
                <w:sz w:val="28"/>
                <w:szCs w:val="20"/>
              </w:rPr>
              <w:t>Taxo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b/>
                <w:bCs/>
                <w:sz w:val="28"/>
                <w:szCs w:val="20"/>
              </w:rPr>
            </w:pPr>
            <w:r w:rsidRPr="00392259">
              <w:rPr>
                <w:rFonts w:ascii="Arial" w:hAnsi="Arial"/>
                <w:b/>
                <w:bCs/>
                <w:sz w:val="28"/>
                <w:szCs w:val="20"/>
              </w:rPr>
              <w:t>Lab No.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b/>
                <w:bCs/>
                <w:color w:val="000000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b/>
                <w:bCs/>
                <w:color w:val="000000"/>
                <w:sz w:val="28"/>
                <w:szCs w:val="20"/>
              </w:rPr>
              <w:t>Origin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b/>
                <w:bCs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b/>
                <w:bCs/>
                <w:color w:val="000000"/>
                <w:sz w:val="28"/>
                <w:szCs w:val="20"/>
              </w:rPr>
              <w:t xml:space="preserve">GPS </w:t>
            </w:r>
            <w:proofErr w:type="spellStart"/>
            <w:r w:rsidRPr="00392259">
              <w:rPr>
                <w:rFonts w:ascii="Arial" w:hAnsi="Arial"/>
                <w:b/>
                <w:bCs/>
                <w:color w:val="000000"/>
                <w:sz w:val="28"/>
                <w:szCs w:val="20"/>
              </w:rPr>
              <w:t>data</w:t>
            </w:r>
            <w:proofErr w:type="spellEnd"/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b/>
                <w:bCs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b/>
                <w:bCs/>
                <w:color w:val="000000"/>
                <w:sz w:val="28"/>
                <w:szCs w:val="20"/>
              </w:rPr>
              <w:t>Leg. (</w:t>
            </w:r>
            <w:proofErr w:type="spellStart"/>
            <w:r w:rsidRPr="00392259">
              <w:rPr>
                <w:rFonts w:ascii="Arial" w:hAnsi="Arial"/>
                <w:b/>
                <w:bCs/>
                <w:color w:val="000000"/>
                <w:sz w:val="28"/>
                <w:szCs w:val="20"/>
              </w:rPr>
              <w:t>collection</w:t>
            </w:r>
            <w:proofErr w:type="spellEnd"/>
            <w:r w:rsidRPr="00392259">
              <w:rPr>
                <w:rFonts w:ascii="Arial" w:hAnsi="Arial"/>
                <w:b/>
                <w:bCs/>
                <w:color w:val="000000"/>
                <w:sz w:val="28"/>
                <w:szCs w:val="20"/>
              </w:rPr>
              <w:t xml:space="preserve"> date) &amp; Det.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b/>
                <w:bCs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b/>
                <w:bCs/>
                <w:sz w:val="28"/>
                <w:szCs w:val="20"/>
              </w:rPr>
              <w:t>Herbar</w:t>
            </w:r>
            <w:proofErr w:type="spellEnd"/>
            <w:r w:rsidRPr="00392259">
              <w:rPr>
                <w:rFonts w:ascii="Arial" w:hAnsi="Arial"/>
                <w:b/>
                <w:bCs/>
                <w:sz w:val="28"/>
                <w:szCs w:val="20"/>
              </w:rPr>
              <w:t xml:space="preserve"> / </w:t>
            </w:r>
            <w:proofErr w:type="spellStart"/>
            <w:r w:rsidRPr="00392259">
              <w:rPr>
                <w:rFonts w:ascii="Arial" w:hAnsi="Arial"/>
                <w:b/>
                <w:bCs/>
                <w:sz w:val="28"/>
                <w:szCs w:val="20"/>
              </w:rPr>
              <w:t>Botanic</w:t>
            </w:r>
            <w:proofErr w:type="spellEnd"/>
            <w:r w:rsidRPr="00392259">
              <w:rPr>
                <w:rFonts w:ascii="Arial" w:hAnsi="Arial"/>
                <w:b/>
                <w:bCs/>
                <w:sz w:val="28"/>
                <w:szCs w:val="20"/>
              </w:rPr>
              <w:t xml:space="preserve"> Garden Acc. No.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b/>
                <w:bCs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b/>
                <w:bCs/>
                <w:sz w:val="28"/>
                <w:szCs w:val="20"/>
              </w:rPr>
              <w:t>GenBank</w:t>
            </w:r>
            <w:proofErr w:type="spellEnd"/>
            <w:r w:rsidRPr="00392259">
              <w:rPr>
                <w:rFonts w:ascii="Arial" w:hAnsi="Arial"/>
                <w:b/>
                <w:bCs/>
                <w:sz w:val="28"/>
                <w:szCs w:val="20"/>
              </w:rPr>
              <w:t xml:space="preserve"> No. (* </w:t>
            </w:r>
            <w:proofErr w:type="spellStart"/>
            <w:r w:rsidRPr="00392259">
              <w:rPr>
                <w:rFonts w:ascii="Arial" w:hAnsi="Arial"/>
                <w:b/>
                <w:bCs/>
                <w:sz w:val="28"/>
                <w:szCs w:val="20"/>
              </w:rPr>
              <w:t>this</w:t>
            </w:r>
            <w:proofErr w:type="spellEnd"/>
            <w:r w:rsidRPr="00392259">
              <w:rPr>
                <w:rFonts w:ascii="Arial" w:hAnsi="Arial"/>
                <w:b/>
                <w:bCs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b/>
                <w:bCs/>
                <w:sz w:val="28"/>
                <w:szCs w:val="20"/>
              </w:rPr>
              <w:t>study</w:t>
            </w:r>
            <w:proofErr w:type="spellEnd"/>
            <w:r w:rsidRPr="00392259">
              <w:rPr>
                <w:rFonts w:ascii="Arial" w:hAnsi="Arial"/>
                <w:b/>
                <w:bCs/>
                <w:sz w:val="28"/>
                <w:szCs w:val="20"/>
              </w:rPr>
              <w:t>)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castellan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C1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Spain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Andrea Costa C1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53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castellan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C2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Spain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Andrea Costa C2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54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castellan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C4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Spain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Andrea Costa C4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55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castellan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C5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Spain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Andrea Costa C5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56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castellan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C6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Spain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Andrea Costa C6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57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castellan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C9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Spain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Andrea Costa C9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58</w:t>
            </w:r>
          </w:p>
        </w:tc>
      </w:tr>
      <w:tr w:rsidR="00D9528D" w:rsidRPr="00392259" w:rsidTr="001C3A3C">
        <w:trPr>
          <w:cantSplit/>
          <w:trHeight w:val="72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castellan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9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Spain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ecocq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>, G. A12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STU SMNS-STU-PH-0099629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MK095589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croatic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81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roat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Isle of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ag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Mt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veti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Vid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4°29'35.9'', E14°58'57.5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085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4-04-08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DR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.n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. 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60</w:t>
            </w:r>
          </w:p>
        </w:tc>
      </w:tr>
      <w:tr w:rsidR="00D9528D" w:rsidRPr="00392259" w:rsidTr="001C3A3C">
        <w:trPr>
          <w:cantSplit/>
          <w:trHeight w:val="48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413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roat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Central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roat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Varaždin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ount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Mt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Ravn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or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6°16'09.3", E15°59'15.4"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B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Oelschlägel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C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ätzold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O 2011-15 (2011-05-14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40195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98</w:t>
            </w:r>
          </w:p>
        </w:tc>
      </w:tr>
      <w:tr w:rsidR="00D9528D" w:rsidRPr="00392259" w:rsidTr="001C3A3C">
        <w:trPr>
          <w:cantSplit/>
          <w:trHeight w:val="72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659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roat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orde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of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imorje-Gorski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ota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ount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to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arlovac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ount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nea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okovo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Velik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apel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east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of Zagradski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vrh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>. 0754/4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K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ew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Johan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CR-06-046 (2006-05-18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GOET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96</w:t>
            </w:r>
          </w:p>
        </w:tc>
      </w:tr>
      <w:tr w:rsidR="00D9528D" w:rsidRPr="00392259" w:rsidTr="001C3A3C">
        <w:trPr>
          <w:cantSplit/>
          <w:trHeight w:val="48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414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roat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Central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roat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rapina-Zagorj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ount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trahinje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6°10'43.8", E15°53'15.1"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B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Oelschlägel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C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ätzold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O 2011-16 (2011-05-16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40196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99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83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roat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str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ount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Brest, Mt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Žbevnic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5°27'14.6'', E14°01'53.3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073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4-04-03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286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color w:val="000000"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color w:val="000000"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82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roat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imorje-Gorski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ota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ount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rez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5°25'24.1'', E14°20'22.4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089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4-04-10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213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85</w:t>
            </w:r>
          </w:p>
        </w:tc>
      </w:tr>
      <w:tr w:rsidR="00D9528D" w:rsidRPr="00392259" w:rsidTr="001C3A3C">
        <w:trPr>
          <w:cantSplit/>
          <w:trHeight w:val="48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658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roat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imorje-Gorski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ota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ount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rikvenic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nea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adin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adanj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>. 0854/1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K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ew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Johan CR-06-019 (2006-05-17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GOET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95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416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roat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imorje-Gorski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ota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ount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lan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5°26'49.2", E14°22'41.9"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B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Oelschlägel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C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ätzold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O 2011-19 (2011-05-18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40199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00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210A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roat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imorje-Gorski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ota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ount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ip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5°27'58.2'', E14°18'57.7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092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4-04-10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184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292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417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roat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imorje-Gorski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ota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ount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ip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5°27'16.4", E14°18'54.0"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B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Oelschlägel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C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ätzold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O 2011-21 (2011-05-20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40202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01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80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roat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imorje-Gorski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ota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ount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ermani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5°24'59.0'', E14°14'31.8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094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4-04-11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276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66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roat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imorje-Gorski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ota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ount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oljane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5°19'36.7'', E14°16'01.6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074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4-04-04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275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217A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roat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imorje-Gorski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ota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ount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Škalnic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5°26'41.4'', E14°21'09.1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091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4-04-10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183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93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86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roat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imorje-Gorski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ota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ount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tuden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5°25'00.8'', E14°23'41.0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090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5-04-10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212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288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85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roat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imorje-Gorski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ota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ount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Veprinac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5°21'32.5'', E14°16'59.1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093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4-04-11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287</w:t>
            </w:r>
          </w:p>
        </w:tc>
      </w:tr>
      <w:tr w:rsidR="00D9528D" w:rsidRPr="00392259" w:rsidTr="001C3A3C">
        <w:trPr>
          <w:cantSplit/>
          <w:trHeight w:val="72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5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Central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acedon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Thessaloniki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Ne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adytos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0°36'51.7'', E23°34'58.7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D. Frank, G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ecocq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A501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STU SMNS-STU-PH-0099628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MK095591</w:t>
            </w:r>
          </w:p>
        </w:tc>
      </w:tr>
      <w:tr w:rsidR="00D9528D" w:rsidRPr="00392259" w:rsidTr="001C3A3C">
        <w:trPr>
          <w:cantSplit/>
          <w:trHeight w:val="72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cf</w:t>
            </w:r>
            <w:proofErr w:type="spellEnd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1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hessalí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ardits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allifoni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9°17'02.2'', E21°57'00.9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D. Frank, G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ecocq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A495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STU SMNS-STU-PH-0099618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MK095590</w:t>
            </w:r>
          </w:p>
        </w:tc>
      </w:tr>
      <w:tr w:rsidR="00D9528D" w:rsidRPr="00392259" w:rsidTr="001C3A3C">
        <w:trPr>
          <w:cantSplit/>
          <w:trHeight w:val="72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8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hess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rikal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oniskos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D. Frank, G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ecocq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A496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STU SMNS-STU-PH-0099621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MK095602</w:t>
            </w:r>
          </w:p>
        </w:tc>
      </w:tr>
      <w:tr w:rsidR="00D9528D" w:rsidRPr="00392259" w:rsidTr="001C3A3C">
        <w:trPr>
          <w:cantSplit/>
          <w:trHeight w:val="652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69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asilikat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Lago di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onticchio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Piccolo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0°56'13.2'', E15°37'02.1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, M. Neumann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W 190 (2005-05-15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167, DR052168, DR052169, DR052178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281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70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asilikat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Lago di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onticchio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Piccolo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0°56'13.2'', E15°37'02.1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, M. Neumann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W 195 (2005-05-15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177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282</w:t>
            </w:r>
          </w:p>
        </w:tc>
      </w:tr>
      <w:tr w:rsidR="00D9528D" w:rsidRPr="00392259" w:rsidTr="001C3A3C">
        <w:trPr>
          <w:cantSplit/>
          <w:trHeight w:val="48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73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asilikat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otenz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Mt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erranett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0°32'43.4'', E15°48'16.4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, M. Neumann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W 194 (2005-05-16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171, DR052172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283</w:t>
            </w:r>
          </w:p>
        </w:tc>
      </w:tr>
      <w:tr w:rsidR="00D9528D" w:rsidRPr="00392259" w:rsidTr="001C3A3C">
        <w:trPr>
          <w:cantSplit/>
          <w:trHeight w:val="48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68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asilikat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Rionero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in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Vultur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Mt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Vulture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0°56'56.6'', E15°38'42.7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 xml:space="preserve">S. Wanke, M. Neumann </w:t>
            </w:r>
          </w:p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W 207 (2005-05-16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166, DR052170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280</w:t>
            </w:r>
          </w:p>
        </w:tc>
      </w:tr>
      <w:tr w:rsidR="00D9528D" w:rsidRPr="00392259" w:rsidTr="001C3A3C">
        <w:trPr>
          <w:cantSplit/>
          <w:trHeight w:val="72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74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alabr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ant'Eufem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d'Aspromonte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8°15'16.0'', E15°51'03.9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, M. Neumann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W 206 (2005-05-18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203, DR052210, DR052211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284</w:t>
            </w:r>
          </w:p>
        </w:tc>
      </w:tr>
      <w:tr w:rsidR="00D9528D" w:rsidRPr="00392259" w:rsidTr="001C3A3C">
        <w:trPr>
          <w:cantSplit/>
          <w:trHeight w:val="72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23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Friuli-Venez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Giulia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ividal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del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Friuli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N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arrino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A71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STU SMNS-STU-PH-0100926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MK095594</w:t>
            </w:r>
          </w:p>
        </w:tc>
      </w:tr>
      <w:tr w:rsidR="00D9528D" w:rsidRPr="00392259" w:rsidTr="001C3A3C">
        <w:trPr>
          <w:cantSplit/>
          <w:trHeight w:val="48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88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Friuli-Venez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Giulia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ulfero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6°11'00.9'', E13°28'45.8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097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4-04-12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217, DR052224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290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218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Friuli-Venez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Giulia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Repen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5°43'37.1'', E13°46'18.3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096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4-04-12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294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31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igur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Varazze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4°22'07.4'', E08°35'44.8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31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4-06-09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277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32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oscan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esci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3°55'19.3'', E10°44'07.4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34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4-06-11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278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33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uscan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Ruosin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4°00'35.1'', E10°15'48.3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35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4-06-11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279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89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Veneto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asso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di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an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oldo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5°59'22.8'', E12°10'22.3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00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4-04-13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216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291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87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Veneto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Quero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5°56'01.3'', E11°54'45.3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02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4-04-13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218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289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412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Veneto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Quero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5°56'17.8'', E11°54'47.8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B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Oelschlägel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C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ätzold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O 2011-1 (2011-04-29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40191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97</w:t>
            </w:r>
          </w:p>
        </w:tc>
      </w:tr>
      <w:tr w:rsidR="00D9528D" w:rsidRPr="00392259" w:rsidTr="001C3A3C">
        <w:trPr>
          <w:cantSplit/>
          <w:trHeight w:val="72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60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loven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oastal-Karst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ežan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5°42'06.4'', E13°51'48.6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2AE2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095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4-04-12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226, DR052227, DR052228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DQ296670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cf</w:t>
            </w:r>
            <w:proofErr w:type="spellEnd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lute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20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urke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ovin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olu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no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voucher</w:t>
            </w:r>
            <w:proofErr w:type="spellEnd"/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MK095592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merxmuelleri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16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Alban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Qarku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ukë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olsh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L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huk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A411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Tirana University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MK095596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merxmuelleri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58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Kosovo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irus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onznik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Mayer E. 10.4.1968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LJU, M 63193 (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aratyp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>)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73</w:t>
            </w:r>
          </w:p>
        </w:tc>
      </w:tr>
      <w:tr w:rsidR="00D9528D" w:rsidRPr="00392259" w:rsidTr="001C3A3C">
        <w:trPr>
          <w:cantSplit/>
          <w:trHeight w:val="48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microstom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77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Aegin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sland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>, Ag. Marina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7°44'08.6'', E23°32'22.6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64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5-04-02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208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304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microstom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78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Attic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Mt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arnith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8°08'12.7'', E23°44'01.8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83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5-03-24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305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microstom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2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Central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oeot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Arachov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D. Frank, G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ecocq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A492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STU SMNS-STU-PH-0099624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MK095597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microstom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75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Central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oeot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Arachov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8°28'54.4'', E22°37'13.6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75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5-03-31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206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302</w:t>
            </w:r>
          </w:p>
        </w:tc>
      </w:tr>
      <w:tr w:rsidR="00D9528D" w:rsidRPr="00392259" w:rsidTr="001C3A3C">
        <w:trPr>
          <w:cantSplit/>
          <w:trHeight w:val="72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microstom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76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Central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oeot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Distomo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8°26'01.0'', E22°39'17.4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74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5-03-31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236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303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microstom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90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Euböa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sland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elissona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Mt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Ochie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8°05'29.0'', E24°23'59.9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67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5-03-31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189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08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microstom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232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Mt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arnasso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lateau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of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ivadhi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>, 1067-1220m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olunin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10227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1970-05-29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309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microstom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80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eloponnes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Argoli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ale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Epidauros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7°38'29.4'', E23°09'54.2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71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5-03-25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307</w:t>
            </w:r>
          </w:p>
        </w:tc>
      </w:tr>
      <w:tr w:rsidR="00D9528D" w:rsidRPr="00392259" w:rsidTr="001C3A3C">
        <w:trPr>
          <w:cantSplit/>
          <w:trHeight w:val="48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microstom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35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eloponnes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Argoli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ale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Epidauros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M. Neumann 008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25373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DQ296672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microstom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79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eloponnes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Argoli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olo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7°30'55.9'', E22°51'30.1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79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5-03-25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306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nardian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46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Peloponnes, Elis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Ne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Figalei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7°25'58.0'', E21°48'17.9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70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5-03-28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262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nardian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48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Peloponnes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essen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angard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Pass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7°04'45.0'', E22°16'52.4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62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5-03-27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264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nardian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50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Peloponnes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essen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Mt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iparissias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7°10'07.2'', E21°41'15.4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69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5-03-28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71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nardian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6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tereá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Ellád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Isle of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Euboe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agontas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D. Frank, G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ecocq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A494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STU SMNS-STU-PH-0099620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MK095598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nardian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49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hess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ardits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outropigi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9°09'34.5'', E22°02'54.2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76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5-03-30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65</w:t>
            </w:r>
          </w:p>
        </w:tc>
      </w:tr>
      <w:tr w:rsidR="00D9528D" w:rsidRPr="00392259" w:rsidTr="001C3A3C">
        <w:trPr>
          <w:cantSplit/>
          <w:trHeight w:val="72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nardian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236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hess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rikal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oniskos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9°47'49'', E21°49'15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R. Eisenblätter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E.Willing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81.673 (2000-04-29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 10 0256257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68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nardian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235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West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Aetolia-Acarnan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onastiraki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8°50', E20°55'30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E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Willing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12.843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1991-05-23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 10 0256258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67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nardian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47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West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Aetolia-Acarnan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Riz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8°21'49.7'', E21°42'50.1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55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5-03-29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263</w:t>
            </w:r>
          </w:p>
        </w:tc>
      </w:tr>
      <w:tr w:rsidR="00D9528D" w:rsidRPr="00392259" w:rsidTr="001C3A3C">
        <w:trPr>
          <w:cantSplit/>
          <w:trHeight w:val="48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nardian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233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West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acedon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ven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Deskati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9°53'30'', E21°46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R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Willing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28.902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(1993-05-28) / Det. E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Willing</w:t>
            </w:r>
            <w:proofErr w:type="spellEnd"/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 10 0256335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66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nardian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238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West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acedon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ven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Dhafnero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0°11'04'', E21°35'32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R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Willing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E.Willing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100.693 (2002-04-17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 10 0091692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69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b/>
                <w:bCs/>
                <w:color w:val="000000"/>
                <w:sz w:val="28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b/>
                <w:bCs/>
                <w:sz w:val="28"/>
                <w:szCs w:val="20"/>
              </w:rPr>
            </w:pP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b/>
                <w:bCs/>
                <w:color w:val="000000"/>
                <w:sz w:val="28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b/>
                <w:bCs/>
                <w:color w:val="000000"/>
                <w:sz w:val="28"/>
                <w:szCs w:val="20"/>
              </w:rPr>
            </w:pP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b/>
                <w:bCs/>
                <w:color w:val="000000"/>
                <w:sz w:val="28"/>
                <w:szCs w:val="20"/>
              </w:rPr>
            </w:pP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b/>
                <w:bCs/>
                <w:sz w:val="28"/>
                <w:szCs w:val="20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b/>
                <w:bCs/>
                <w:sz w:val="28"/>
                <w:szCs w:val="20"/>
              </w:rPr>
            </w:pP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3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France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ovence-Alpes-Côt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d’Azur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ollobrières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3°14'05.64'', E06°21'39.42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D. Frank, G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ecocq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A56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STU SMNS-STU-PH-0099619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MK095599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91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France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ovence-Alpes-Côt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d’Azur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ontfort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4°03'55.9'', E05°56'03.4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87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5-05-07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221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317</w:t>
            </w:r>
          </w:p>
        </w:tc>
      </w:tr>
      <w:tr w:rsidR="00D9528D" w:rsidRPr="00392259" w:rsidTr="001C3A3C">
        <w:trPr>
          <w:cantSplit/>
          <w:trHeight w:val="72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7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France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ovence-Alpes-Côt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d’Azur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Ollières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3°31'30.9'', E05°48'20.59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D. Frank, G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ecocq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A383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STU SMNS-STU-PH-0099630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MK095601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cf</w:t>
            </w:r>
            <w:proofErr w:type="spellEnd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4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West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acedon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ozani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Dafnero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D. Frank, G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ecocq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A499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STU SMNS-STU-PH-0099622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MK095600</w:t>
            </w:r>
          </w:p>
        </w:tc>
      </w:tr>
      <w:tr w:rsidR="00D9528D" w:rsidRPr="00392259" w:rsidTr="001C3A3C">
        <w:trPr>
          <w:cantSplit/>
          <w:trHeight w:val="72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71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asilikat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otenz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Monte Li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Foie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0°40'06.4'', E15°43'45.4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, M. Neumann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W 204 (2005-05-16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175, DR052173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314</w:t>
            </w:r>
          </w:p>
        </w:tc>
      </w:tr>
      <w:tr w:rsidR="00D9528D" w:rsidRPr="00392259" w:rsidTr="001C3A3C">
        <w:trPr>
          <w:cantSplit/>
          <w:trHeight w:val="72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color w:val="000000"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color w:val="000000"/>
                <w:sz w:val="28"/>
                <w:szCs w:val="20"/>
              </w:rPr>
              <w:t>pall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72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asilikat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otenz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Monte Li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Foie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0°40'03.6'', E15°43'35.3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, M. Neumann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W 196 (2005-05-16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174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15</w:t>
            </w:r>
          </w:p>
        </w:tc>
      </w:tr>
      <w:tr w:rsidR="00D9528D" w:rsidRPr="00392259" w:rsidTr="001C3A3C">
        <w:trPr>
          <w:cantSplit/>
          <w:trHeight w:val="48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34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igur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Alpicell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4°24'24.7'', E08°32'05.7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29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4-06-09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232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313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29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iedmont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>, Celle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5°07'53.0'', E07°21'08.0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37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4-06-12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223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311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30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iedmont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ran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5°01'46.6'', E07°24'24.7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36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4-06-12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234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312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79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Veneto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uiett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5°55'30.0'', E12°03'44.5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101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4-04-13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225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69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184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Veneto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arzo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5°57'30.2'', E12°13'41.7''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099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5-04-13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052214, DR052215, DR052219, DR052222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316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 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978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urke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Eskişehi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to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öǧüt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19</w:t>
            </w:r>
          </w:p>
        </w:tc>
      </w:tr>
      <w:tr w:rsidR="00D9528D" w:rsidRPr="00392259" w:rsidTr="001C3A3C">
        <w:trPr>
          <w:cantSplit/>
          <w:trHeight w:val="96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220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urke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ovin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alıkesi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ındırgı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to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imav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2km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efor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ntersection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to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umcukö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9°11’09”, E28°31’24”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osunoğlu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H.Malye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(2009-05-15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ULU - AB. 1414/2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20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227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urke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ovin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Bursa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ursa-Kele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ilomete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41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0°01’16’’, E29°07’15’’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ilişik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H.Malye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8-05-01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ULU - AB. 1119/2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27</w:t>
            </w:r>
          </w:p>
        </w:tc>
      </w:tr>
      <w:tr w:rsidR="00D9528D" w:rsidRPr="00392259" w:rsidTr="001C3A3C">
        <w:trPr>
          <w:cantSplit/>
          <w:trHeight w:val="48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228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urke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ovin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Bursa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Çalı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to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İnegazi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200m bevor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ntersection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to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İnegazi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0°08’03”, E28°52’53”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osunoğlu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H.Malye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(2009-05-13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ULU - AB. 1401/3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28</w:t>
            </w:r>
          </w:p>
        </w:tc>
      </w:tr>
      <w:tr w:rsidR="00D9528D" w:rsidRPr="00392259" w:rsidTr="001C3A3C">
        <w:trPr>
          <w:cantSplit/>
          <w:trHeight w:val="48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229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urke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ovin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Bursa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Hüseyinalan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0°06’51”, E29°01’20”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osunoğlu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H.Malye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(2009-05-13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ULU - AB. 1404/3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29</w:t>
            </w:r>
          </w:p>
        </w:tc>
      </w:tr>
      <w:tr w:rsidR="00D9528D" w:rsidRPr="00392259" w:rsidTr="001C3A3C">
        <w:trPr>
          <w:cantSplit/>
          <w:trHeight w:val="48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 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976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urke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ovin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Bursa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Nilüfer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ilisik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H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alye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7-06-19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ulu,29055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18</w:t>
            </w:r>
          </w:p>
        </w:tc>
      </w:tr>
      <w:tr w:rsidR="00D9528D" w:rsidRPr="00392259" w:rsidTr="001C3A3C">
        <w:trPr>
          <w:cantSplit/>
          <w:trHeight w:val="48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221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urke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ovin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Çanakkal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Evciler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9°45’51”, E26°46’48”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osunoğlu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H.Malye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(2009-05-14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ULU - AB. 1408/4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21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226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urke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ovin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Eskişehi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outh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of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arıcakay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Avlakkay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9°57’23’’, E30°36’57’’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ilişik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H.Malye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9-04-29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ULU - AB. 1111/1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26</w:t>
            </w:r>
          </w:p>
        </w:tc>
      </w:tr>
      <w:tr w:rsidR="00D9528D" w:rsidRPr="00392259" w:rsidTr="001C3A3C">
        <w:trPr>
          <w:cantSplit/>
          <w:trHeight w:val="48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225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urke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ovin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ütahy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avşanlı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to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Emet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1km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efor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ntersection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to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alıköy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9°30’40’’, E29°23’58’’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ilişik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H.Malye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8-05-03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ULU - AB. 1128/1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25</w:t>
            </w:r>
          </w:p>
        </w:tc>
      </w:tr>
      <w:tr w:rsidR="00D9528D" w:rsidRPr="00392259" w:rsidTr="001C3A3C">
        <w:trPr>
          <w:cantSplit/>
          <w:trHeight w:val="48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224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urke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ovin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ütahy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unçbilek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9°43’17”, E29°30’58”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osunoğlu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H.Malye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(2008-05-03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ULU - AB. 1126/4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24</w:t>
            </w:r>
          </w:p>
        </w:tc>
      </w:tr>
      <w:tr w:rsidR="00D9528D" w:rsidRPr="00392259" w:rsidTr="001C3A3C">
        <w:trPr>
          <w:cantSplit/>
          <w:trHeight w:val="48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223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urke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ovin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anis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Çukurhamami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38°26’59”, E28°03’55”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osunoğlu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H.Malye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(2009-04-20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ULU - AB. 1349/6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23</w:t>
            </w:r>
          </w:p>
        </w:tc>
      </w:tr>
      <w:tr w:rsidR="00D9528D" w:rsidRPr="00392259" w:rsidTr="001C3A3C">
        <w:trPr>
          <w:cantSplit/>
          <w:trHeight w:val="48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ll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222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urke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Zonguldak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rovin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Devrek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to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Özbaği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1km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efor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h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ntersection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to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abunlar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N41°08’09”, E31°53’26”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osunoğlu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H.Malye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(2009-05-07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ULU - AB. 1400/3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22</w:t>
            </w:r>
          </w:p>
        </w:tc>
      </w:tr>
      <w:tr w:rsidR="00D9528D" w:rsidRPr="00392259" w:rsidTr="001C3A3C">
        <w:trPr>
          <w:cantSplit/>
          <w:trHeight w:val="48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spec</w:t>
            </w:r>
            <w:proofErr w:type="spellEnd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.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P234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hess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ardits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Mt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atacholoro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tamatiadou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21583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1980-05-08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ATH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>OK019337</w:t>
            </w:r>
          </w:p>
        </w:tc>
      </w:tr>
      <w:tr w:rsidR="00D9528D" w:rsidRPr="00392259" w:rsidTr="001C3A3C">
        <w:trPr>
          <w:cantSplit/>
          <w:trHeight w:val="48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b/>
                <w:bCs/>
                <w:sz w:val="28"/>
                <w:szCs w:val="20"/>
                <w:u w:val="single"/>
              </w:rPr>
            </w:pPr>
            <w:proofErr w:type="spellStart"/>
            <w:r w:rsidRPr="00392259">
              <w:rPr>
                <w:rFonts w:ascii="Arial" w:hAnsi="Arial"/>
                <w:b/>
                <w:bCs/>
                <w:sz w:val="28"/>
                <w:szCs w:val="20"/>
                <w:u w:val="single"/>
              </w:rPr>
              <w:t>Outgroup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acuminat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144A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BG Dresden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.n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>.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Wanke &amp;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Neinhui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146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46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alb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219A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G Bonn, 17419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Neinhui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092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48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baetic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139A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G Bonn, 14517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Neinhui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095 (DR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53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bianorii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19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no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voucher</w:t>
            </w:r>
            <w:proofErr w:type="spellEnd"/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MK095588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bianorii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24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color w:val="000000"/>
                <w:sz w:val="28"/>
                <w:szCs w:val="20"/>
              </w:rPr>
            </w:pPr>
            <w:r w:rsidRPr="00392259">
              <w:rPr>
                <w:rFonts w:ascii="Arial" w:hAnsi="Arial"/>
                <w:color w:val="000000"/>
                <w:sz w:val="28"/>
                <w:szCs w:val="20"/>
              </w:rPr>
              <w:t xml:space="preserve">Spain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ajorca</w:t>
            </w:r>
            <w:proofErr w:type="spellEnd"/>
            <w:r w:rsidRPr="00392259">
              <w:rPr>
                <w:rFonts w:ascii="Arial" w:hAnsi="Arial"/>
                <w:color w:val="000000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color w:val="000000"/>
                <w:sz w:val="28"/>
                <w:szCs w:val="20"/>
              </w:rPr>
              <w:t>Betlem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S. Wanke 034 (DR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64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bottae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SW1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Turke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>, BG Bonn 02790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leg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oenen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>; Wanke 042 (DR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59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bracteolat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216A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G Bonn 16714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Neinhui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94 (DR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47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clematitis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42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roat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lovik/Asinello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tarmühle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(KL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51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clusii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224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ernald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192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59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clusii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48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ici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>, Villa de Marchese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Wanke &amp;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Neinhui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104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66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debilis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9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G Dresden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118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61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erianth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182A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G Bonn 12952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Neinhui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99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532054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fontanesii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62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Alger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>, Algier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leg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Abdelkrim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; Wanke &amp;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Neinhui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123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63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foveolat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23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urat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et al. SETS4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TI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70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gaudichaudii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19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urat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et al. SETS8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TI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71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guichardii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45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Rhode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Asklepio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186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72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hirt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67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Samos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irgos-Platanos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Neinhui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134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57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iberic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07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Georgia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agodechi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National Park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leg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öger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&amp;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obin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319-3; Wanke 210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55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incis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63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Samos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Pirgos-Platanos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Neinhui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127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58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jackii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25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urat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et al. SETS56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TI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73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kankauensis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24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urat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et al. SETS35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TI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274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macrophyll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181A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BG Dresden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.n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>.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Neinhui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.n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>.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882193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navicularis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33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ardin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>, Nora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021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3-04-19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10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navicularis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43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ardin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Donori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019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61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rvifoli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214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Greec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Rhode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Haraki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177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30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rvifoli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249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yr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allah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Alden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Mafoud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033/2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31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ucinervis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73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G Coimbra 135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Wanke &amp;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Neinhui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148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62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aucinervis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A1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Spain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Andrea Costa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32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ierrei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21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Thailand s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loc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>.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.coll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.n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>.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49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istolochi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36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Frankreich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assi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alenque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d'En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Veau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herb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H.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Kreft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; Wanke 037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 025372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52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pontic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39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G Bonn AC 4749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S. Wanke 040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33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rigi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83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omalia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ulo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urti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Bal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&amp; Melville 15331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K,MO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34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rotund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42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France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orsic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Figaretto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Plage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Wanke 015 (2003-04-16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65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salvadorensis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08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G Bonn 10720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Neinhui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109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882191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sempervirens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52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ici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Avola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Wanke &amp;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Neinhui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103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54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sempervirens</w:t>
            </w:r>
            <w:proofErr w:type="spellEnd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 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278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yr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Umaltueur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016351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>
              <w:rPr>
                <w:rFonts w:ascii="Arial" w:hAnsi="Arial"/>
                <w:sz w:val="28"/>
                <w:szCs w:val="20"/>
              </w:rPr>
              <w:t>Mahfoud</w:t>
            </w:r>
            <w:proofErr w:type="spellEnd"/>
            <w:r>
              <w:rPr>
                <w:rFonts w:ascii="Arial" w:hAnsi="Arial"/>
                <w:sz w:val="28"/>
                <w:szCs w:val="20"/>
              </w:rPr>
              <w:t xml:space="preserve"> </w:t>
            </w:r>
            <w:r w:rsidR="00D9528D" w:rsidRPr="00392259">
              <w:rPr>
                <w:rFonts w:ascii="Arial" w:hAnsi="Arial"/>
                <w:sz w:val="28"/>
                <w:szCs w:val="20"/>
              </w:rPr>
              <w:t>(HM 025/2) 08.04.2006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35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sicul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155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ici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Piano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Zucchi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351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W 209 </w:t>
            </w:r>
          </w:p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(2005-05-14)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68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sicul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229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ici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>, Piano Zucchi2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191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36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tyrrhen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26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Italy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Sardinia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, San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Nicolao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024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296667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tyrrhen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P27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France, Col de la </w:t>
            </w: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Croix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 xml:space="preserve">S. Wanke 009 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OK019338</w:t>
            </w:r>
          </w:p>
        </w:tc>
      </w:tr>
      <w:tr w:rsidR="00D9528D" w:rsidRPr="00392259" w:rsidTr="001C3A3C">
        <w:trPr>
          <w:cantSplit/>
          <w:trHeight w:val="24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i/>
                <w:iCs/>
                <w:sz w:val="28"/>
                <w:szCs w:val="20"/>
              </w:rPr>
            </w:pPr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 xml:space="preserve">A. </w:t>
            </w:r>
            <w:proofErr w:type="spellStart"/>
            <w:r w:rsidRPr="00392259">
              <w:rPr>
                <w:rFonts w:ascii="Arial" w:hAnsi="Arial"/>
                <w:i/>
                <w:iCs/>
                <w:sz w:val="28"/>
                <w:szCs w:val="20"/>
              </w:rPr>
              <w:t>westlandii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086A</w:t>
            </w:r>
          </w:p>
        </w:tc>
        <w:tc>
          <w:tcPr>
            <w:tcW w:w="5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BG Bonn 14211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 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proofErr w:type="spellStart"/>
            <w:r w:rsidRPr="00392259">
              <w:rPr>
                <w:rFonts w:ascii="Arial" w:hAnsi="Arial"/>
                <w:sz w:val="28"/>
                <w:szCs w:val="20"/>
              </w:rPr>
              <w:t>Neinhuis</w:t>
            </w:r>
            <w:proofErr w:type="spellEnd"/>
            <w:r w:rsidRPr="00392259">
              <w:rPr>
                <w:rFonts w:ascii="Arial" w:hAnsi="Arial"/>
                <w:sz w:val="28"/>
                <w:szCs w:val="20"/>
              </w:rPr>
              <w:t xml:space="preserve"> 115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R</w:t>
            </w:r>
          </w:p>
        </w:tc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528D" w:rsidRPr="00392259" w:rsidRDefault="00D9528D" w:rsidP="006B689E">
            <w:pPr>
              <w:rPr>
                <w:rFonts w:ascii="Arial" w:hAnsi="Arial"/>
                <w:sz w:val="28"/>
                <w:szCs w:val="20"/>
              </w:rPr>
            </w:pPr>
            <w:r w:rsidRPr="00392259">
              <w:rPr>
                <w:rFonts w:ascii="Arial" w:hAnsi="Arial"/>
                <w:sz w:val="28"/>
                <w:szCs w:val="20"/>
              </w:rPr>
              <w:t>DQ882192</w:t>
            </w:r>
          </w:p>
        </w:tc>
      </w:tr>
    </w:tbl>
    <w:p w:rsidR="00D9528D" w:rsidRDefault="00D9528D" w:rsidP="00D9528D">
      <w:pPr>
        <w:rPr>
          <w:sz w:val="28"/>
        </w:rPr>
      </w:pPr>
    </w:p>
    <w:p w:rsidR="006B689E" w:rsidRPr="00392259" w:rsidRDefault="006B689E" w:rsidP="006B689E">
      <w:pPr>
        <w:rPr>
          <w:sz w:val="28"/>
        </w:rPr>
      </w:pPr>
    </w:p>
    <w:sectPr w:rsidR="006B689E" w:rsidRPr="00392259" w:rsidSect="00675399">
      <w:pgSz w:w="23808" w:h="31680"/>
      <w:pgMar w:top="1440" w:right="1800" w:bottom="1440" w:left="180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B689E"/>
    <w:rsid w:val="00016351"/>
    <w:rsid w:val="001C3A3C"/>
    <w:rsid w:val="002F36BD"/>
    <w:rsid w:val="00392259"/>
    <w:rsid w:val="003D25C9"/>
    <w:rsid w:val="00675399"/>
    <w:rsid w:val="006B689E"/>
    <w:rsid w:val="00D9528D"/>
    <w:rsid w:val="00E42AE2"/>
  </w:rsids>
  <m:mathPr>
    <m:mathFont m:val="Noto Sans Symbol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/>
    <w:lsdException w:name="Hyperlink" w:uiPriority="99"/>
    <w:lsdException w:name="FollowedHyperlink" w:uiPriority="99"/>
    <w:lsdException w:name="Normal (Web)" w:uiPriority="99"/>
  </w:latentStyles>
  <w:style w:type="paragraph" w:default="1" w:styleId="Normal">
    <w:name w:val="Normal"/>
    <w:qFormat/>
    <w:rsid w:val="00380EFD"/>
  </w:style>
  <w:style w:type="paragraph" w:styleId="Heading1">
    <w:name w:val="heading 1"/>
    <w:basedOn w:val="Normal"/>
    <w:link w:val="Heading1Char"/>
    <w:uiPriority w:val="9"/>
    <w:rsid w:val="006B689E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1">
    <w:name w:val="Style1"/>
    <w:basedOn w:val="Normal"/>
    <w:qFormat/>
    <w:rsid w:val="00FF3331"/>
    <w:pPr>
      <w:spacing w:after="160" w:line="259" w:lineRule="auto"/>
    </w:pPr>
    <w:rPr>
      <w:rFonts w:ascii="Arial" w:hAnsi="Arial" w:cs="Arial"/>
      <w:color w:val="0070C0"/>
      <w:sz w:val="19"/>
      <w:szCs w:val="19"/>
      <w:shd w:val="clear" w:color="auto" w:fill="FFFFFF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B689E"/>
    <w:rPr>
      <w:rFonts w:ascii="Times" w:hAnsi="Times"/>
      <w:b/>
      <w:kern w:val="36"/>
      <w:sz w:val="48"/>
      <w:szCs w:val="20"/>
    </w:rPr>
  </w:style>
  <w:style w:type="paragraph" w:styleId="ListParagraph">
    <w:name w:val="List Paragraph"/>
    <w:basedOn w:val="Normal"/>
    <w:rsid w:val="0001635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36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2064</Words>
  <Characters>11769</Characters>
  <Application>Microsoft Macintosh Word</Application>
  <DocSecurity>0</DocSecurity>
  <Lines>98</Lines>
  <Paragraphs>23</Paragraphs>
  <ScaleCrop>false</ScaleCrop>
  <Company>Uni Tuebingen</Company>
  <LinksUpToDate>false</LinksUpToDate>
  <CharactersWithSpaces>14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Krause</dc:creator>
  <cp:keywords/>
  <cp:lastModifiedBy>Cornelia Krause</cp:lastModifiedBy>
  <cp:revision>6</cp:revision>
  <dcterms:created xsi:type="dcterms:W3CDTF">2022-03-11T18:41:00Z</dcterms:created>
  <dcterms:modified xsi:type="dcterms:W3CDTF">2022-03-11T20:58:00Z</dcterms:modified>
</cp:coreProperties>
</file>